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AC" w:rsidRDefault="008855AC" w:rsidP="008855AC">
      <w:pPr>
        <w:outlineLvl w:val="0"/>
      </w:pPr>
      <w:r w:rsidRPr="00462F26">
        <w:t>S</w:t>
      </w:r>
      <w:r>
        <w:t xml:space="preserve">12 </w:t>
      </w:r>
      <w:r w:rsidRPr="00462F26">
        <w:t xml:space="preserve">Table. </w:t>
      </w:r>
      <w:r>
        <w:t xml:space="preserve">A) </w:t>
      </w:r>
      <w:r w:rsidRPr="00530BA0">
        <w:t xml:space="preserve">Number of TP and FP found in the different simulations for the </w:t>
      </w:r>
      <w:r>
        <w:t>different degrees of association between the “treatment” variable and the batch.</w:t>
      </w:r>
      <w:r w:rsidRPr="008E72BD">
        <w:t xml:space="preserve"> </w:t>
      </w:r>
      <w:r>
        <w:t xml:space="preserve">B) </w:t>
      </w:r>
      <w:r w:rsidRPr="00462F26">
        <w:t xml:space="preserve">Mean of the FDR values from the TP and FP found </w:t>
      </w:r>
      <w:r w:rsidRPr="00530BA0">
        <w:t xml:space="preserve">in the different simulations for the </w:t>
      </w:r>
      <w:r>
        <w:t>different degrees of association between the “treatment” variable and the batch.</w:t>
      </w:r>
    </w:p>
    <w:p w:rsidR="008855AC" w:rsidRPr="00462F26" w:rsidRDefault="008855AC" w:rsidP="008855AC">
      <w:pPr>
        <w:jc w:val="both"/>
        <w:outlineLvl w:val="0"/>
      </w:pPr>
      <w:r>
        <w:t>A)</w:t>
      </w:r>
    </w:p>
    <w:p w:rsidR="008855AC" w:rsidRDefault="008855AC" w:rsidP="008855AC">
      <w:r>
        <w:rPr>
          <w:noProof/>
        </w:rPr>
        <w:drawing>
          <wp:inline distT="0" distB="0" distL="0" distR="0" wp14:anchorId="6FECDCCB" wp14:editId="6CDF546D">
            <wp:extent cx="5943600" cy="1802036"/>
            <wp:effectExtent l="19050" t="0" r="0" b="0"/>
            <wp:docPr id="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20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5AC" w:rsidRPr="00462F26" w:rsidRDefault="008855AC" w:rsidP="008855AC">
      <w:r>
        <w:t>B)</w:t>
      </w:r>
    </w:p>
    <w:p w:rsidR="008855AC" w:rsidRPr="00462F26" w:rsidRDefault="008855AC" w:rsidP="008855AC">
      <w:r w:rsidRPr="008E72BD">
        <w:rPr>
          <w:noProof/>
        </w:rPr>
        <w:drawing>
          <wp:inline distT="0" distB="0" distL="0" distR="0" wp14:anchorId="4EB6BD07" wp14:editId="537E90E1">
            <wp:extent cx="5943600" cy="167758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7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5AC" w:rsidRPr="009B4C67" w:rsidRDefault="008855AC" w:rsidP="008855AC">
      <w:pPr>
        <w:rPr>
          <w:rFonts w:ascii="Arial" w:hAnsi="Arial" w:cs="Arial"/>
        </w:rPr>
      </w:pPr>
    </w:p>
    <w:p w:rsidR="008855AC" w:rsidRPr="009B4C67" w:rsidRDefault="008855AC" w:rsidP="008855AC">
      <w:pPr>
        <w:rPr>
          <w:rFonts w:ascii="Arial" w:hAnsi="Arial" w:cs="Arial"/>
        </w:rPr>
      </w:pPr>
    </w:p>
    <w:p w:rsidR="00534CFC" w:rsidRDefault="008855AC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AC"/>
    <w:rsid w:val="0036775E"/>
    <w:rsid w:val="00513BA7"/>
    <w:rsid w:val="0088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A50FC-8FCF-451B-ADF3-F488B5EF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A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5:00Z</dcterms:created>
  <dcterms:modified xsi:type="dcterms:W3CDTF">2018-08-17T01:35:00Z</dcterms:modified>
</cp:coreProperties>
</file>